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080" w:rsidRPr="00A43319" w:rsidRDefault="00E975E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dditional file</w:t>
      </w:r>
      <w:bookmarkStart w:id="0" w:name="_GoBack"/>
      <w:bookmarkEnd w:id="0"/>
    </w:p>
    <w:p w:rsidR="00A43319" w:rsidRPr="00A43319" w:rsidRDefault="00A43319" w:rsidP="00A43319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4331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975E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1.</w:t>
      </w:r>
      <w:r w:rsidRPr="00A4331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ummary statistics and results from mixed model analysis of outcomes: covariate adjusted analysis (n=59)</w:t>
      </w:r>
    </w:p>
    <w:tbl>
      <w:tblPr>
        <w:tblStyle w:val="TableGrid6"/>
        <w:tblW w:w="10710" w:type="dxa"/>
        <w:tblInd w:w="-545" w:type="dxa"/>
        <w:tblLayout w:type="fixed"/>
        <w:tblLook w:val="0000" w:firstRow="0" w:lastRow="0" w:firstColumn="0" w:lastColumn="0" w:noHBand="0" w:noVBand="0"/>
      </w:tblPr>
      <w:tblGrid>
        <w:gridCol w:w="1350"/>
        <w:gridCol w:w="1440"/>
        <w:gridCol w:w="1080"/>
        <w:gridCol w:w="900"/>
        <w:gridCol w:w="1500"/>
        <w:gridCol w:w="570"/>
        <w:gridCol w:w="1440"/>
        <w:gridCol w:w="1620"/>
        <w:gridCol w:w="810"/>
      </w:tblGrid>
      <w:tr w:rsidR="00A43319" w:rsidRPr="00A43319" w:rsidTr="00CC0232">
        <w:tc>
          <w:tcPr>
            <w:tcW w:w="135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IDX"/>
            <w:bookmarkEnd w:id="1"/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ary and secondary outcomes</w:t>
            </w:r>
          </w:p>
        </w:tc>
        <w:tc>
          <w:tcPr>
            <w:tcW w:w="144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108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sit</w:t>
            </w:r>
          </w:p>
        </w:tc>
        <w:tc>
          <w:tcPr>
            <w:tcW w:w="4410" w:type="dxa"/>
            <w:gridSpan w:val="4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escriptive statistics </w:t>
            </w:r>
          </w:p>
        </w:tc>
        <w:tc>
          <w:tcPr>
            <w:tcW w:w="2430" w:type="dxa"/>
            <w:gridSpan w:val="2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xed model analysis</w:t>
            </w:r>
          </w:p>
        </w:tc>
      </w:tr>
      <w:tr w:rsidR="00A43319" w:rsidRPr="00A43319" w:rsidTr="00CC0232">
        <w:trPr>
          <w:trHeight w:val="480"/>
        </w:trPr>
        <w:tc>
          <w:tcPr>
            <w:tcW w:w="1350" w:type="dxa"/>
            <w:vMerge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00" w:type="dxa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it list control</w:t>
            </w:r>
          </w:p>
        </w:tc>
        <w:tc>
          <w:tcPr>
            <w:tcW w:w="57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40" w:type="dxa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162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fference (95%CI)</w:t>
            </w:r>
          </w:p>
        </w:tc>
        <w:tc>
          <w:tcPr>
            <w:tcW w:w="810" w:type="dxa"/>
            <w:vMerge w:val="restart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43319" w:rsidRPr="00A43319" w:rsidTr="00CC0232">
        <w:trPr>
          <w:trHeight w:val="270"/>
        </w:trPr>
        <w:tc>
          <w:tcPr>
            <w:tcW w:w="135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70" w:type="dxa"/>
            <w:vMerge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D0CECE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2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ediatrics Symptoms Checklist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C Total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17(5.2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52(5.55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57(10.2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00(10.4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(-4.42,5.70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03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C Internalizing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7(1.8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7(1.6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(1.87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9(1.91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(-1.15,0.78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11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C Externalizing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3(2.5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3(1.97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4(2.47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1(2.2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(-0.85,1.5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69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C Attention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0(1.8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6(2.1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5(2.62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(2.18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(-0.73,1.62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00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ological symptoms scores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ological symptoms scores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0(3.5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2(2.7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8(3.4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(2.3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(0.26,2.96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7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ent Health Questionnaire 9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 Total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0(5.0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9(3.91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4(5.7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1(3.86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7(0.04,4.50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62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ceived Emotional Personal Support Questionnaire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ceived Emotional Personal Support Total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97(17.7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21(14.2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43(13.0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56(11.55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85(-15.17,7.48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72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SQ Family subscale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43(9.4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03(7.7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7(5.4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6(7.36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57(-8.16,1.02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41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SQ Others subscale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4(5.4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0(1.6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2(2.99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4(2.7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(-6.63,6.9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2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SQ Friends subscale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20(7.1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3(5.17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56(9.2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40(5.07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6(-4.34,4.02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67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inburgh Mental Wellbeing Scale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inburg Mental Wellbeing Scale Total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67(5.44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52(5.51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2(5.5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00(5.2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(-1.57,4.16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87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cial Problem Solving Inventory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cial Problem Solving Inventory Total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33(13.3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62(9.9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46(10.5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75(11.86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3(-4.21,10.27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37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abama Parenting Questionnaire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Q Total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.20(19.5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.34(17.5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.50(18.2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.07(14.2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5(-6.84,11.54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90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Q positive parenting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73(4.32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66(4.7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32(4.2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4(4.5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3(-3.25,2.19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68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Q involvement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83(6.93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76(6.9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68(12.6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79(11.28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(-6.79,7.28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38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Q poor monitoring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87(5.1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66(6.06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61(6.27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8(4.9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7(-0.43,5.38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26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Q disciplin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80(3.5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17(3.9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57(3.9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9(3.1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(-1.45,2.93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94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Q Corporal Punishment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7(1.72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0(2.1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6(1.92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7(2.1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(-0.42,1.94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4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ediatric Quality of Life (Family Impact Module)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averaged out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65(14.19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54(19.27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95(14.7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50(13.45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(-11.15,11.57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3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physical functioning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14(17.97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04(20.0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36(18.1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52(15.4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46(-15.10,10.18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69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emotional functioning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00(17.6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28(24.97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86(18.9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31(18.21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00(-16.95,10.9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71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social functioning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13(14.7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99(21.2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72(20.9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66(14.4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31(-17.10,10.49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16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cognitive functioning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00(18.69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34(23.6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41(18.45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55(18.1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(-14.26,13.99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6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communication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06(16.8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63(21.7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79(15.63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92(20.06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4(-8.58,15.8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20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worry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17(21.4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62(20.31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45(21.0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93(15.21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85(-20.10,16.40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89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daily activities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33(24.72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62(24.0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82(13.68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79(18.67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6(-6.42,14.73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28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edsQL family relations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83(13.43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03(22.93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14(10.6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83(13.1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1(-2.02,9.84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13</w:t>
            </w:r>
          </w:p>
        </w:tc>
      </w:tr>
      <w:tr w:rsidR="00A43319" w:rsidRPr="00A43319" w:rsidTr="00CC0232">
        <w:tc>
          <w:tcPr>
            <w:tcW w:w="135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diatric Quality of Life (Child Version)</w:t>
            </w: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 PedsQL averaged out score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98(17.74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78(12.2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78(15.92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33(13.79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26(-11.54,3.02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43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 PedsQL Physical </w:t>
            </w: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Funtioning Mean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63(20.1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35(15.30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27(16.79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72(14.28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95(-10.95,5.0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16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 PedsQL averaged out score Emotional Functioning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00(22.2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4(17.3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71(22.14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79(16.6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28(-15.00,4.4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00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 PedsQL averaged out score Social Functioning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50(23.86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62(17.72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00(15.99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43(19.04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63(-9.50,6.2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94</w:t>
            </w: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A43319" w:rsidRPr="00A43319" w:rsidRDefault="00A43319" w:rsidP="00A43319">
            <w:pPr>
              <w:keepNext/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 PedsQL averaged out score School Functioning</w:t>
            </w:r>
          </w:p>
        </w:tc>
        <w:tc>
          <w:tcPr>
            <w:tcW w:w="1080" w:type="dxa"/>
          </w:tcPr>
          <w:p w:rsidR="00A43319" w:rsidRPr="00A43319" w:rsidRDefault="00A43319" w:rsidP="00A43319">
            <w:pPr>
              <w:keepNext/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keepNext/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00(20.20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86(13.76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A43319" w:rsidRPr="00A43319" w:rsidRDefault="00A43319" w:rsidP="00A43319">
            <w:pPr>
              <w:keepNext/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43319" w:rsidRPr="00A43319" w:rsidTr="00CC0232">
        <w:tc>
          <w:tcPr>
            <w:tcW w:w="135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0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0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46(19.31)</w:t>
            </w:r>
          </w:p>
        </w:tc>
        <w:tc>
          <w:tcPr>
            <w:tcW w:w="57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40" w:type="dxa"/>
          </w:tcPr>
          <w:p w:rsidR="00A43319" w:rsidRPr="00A43319" w:rsidRDefault="00A43319" w:rsidP="00A43319">
            <w:pPr>
              <w:adjustRightInd w:val="0"/>
              <w:spacing w:before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93(16.85)</w:t>
            </w:r>
          </w:p>
        </w:tc>
        <w:tc>
          <w:tcPr>
            <w:tcW w:w="1620" w:type="dxa"/>
          </w:tcPr>
          <w:p w:rsidR="00A43319" w:rsidRPr="00A43319" w:rsidRDefault="00A43319" w:rsidP="00A43319">
            <w:pPr>
              <w:adjustRightInd w:val="0"/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97(-16.60,2.65)</w:t>
            </w:r>
          </w:p>
        </w:tc>
        <w:tc>
          <w:tcPr>
            <w:tcW w:w="810" w:type="dxa"/>
          </w:tcPr>
          <w:p w:rsidR="00A43319" w:rsidRPr="00A43319" w:rsidRDefault="00A43319" w:rsidP="00A43319">
            <w:pPr>
              <w:adjustRightInd w:val="0"/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3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14</w:t>
            </w:r>
          </w:p>
        </w:tc>
      </w:tr>
    </w:tbl>
    <w:p w:rsidR="00A43319" w:rsidRPr="00A43319" w:rsidRDefault="00A43319" w:rsidP="00A43319">
      <w:pPr>
        <w:rPr>
          <w:rFonts w:ascii="Calibri" w:eastAsia="Calibri" w:hAnsi="Calibri" w:cs="Arial"/>
          <w:lang w:val="en-US"/>
        </w:rPr>
      </w:pPr>
      <w:r w:rsidRPr="00A43319">
        <w:rPr>
          <w:rFonts w:ascii="Times New Roman" w:eastAsia="Calibri" w:hAnsi="Times New Roman" w:cs="Times New Roman"/>
          <w:b/>
          <w:bCs/>
          <w:sz w:val="20"/>
          <w:szCs w:val="20"/>
        </w:rPr>
        <w:t>Abbreviation:</w:t>
      </w:r>
      <w:r w:rsidRPr="00A43319">
        <w:rPr>
          <w:rFonts w:ascii="Times New Roman" w:eastAsia="Calibri" w:hAnsi="Times New Roman" w:cs="Times New Roman"/>
          <w:sz w:val="20"/>
          <w:szCs w:val="20"/>
        </w:rPr>
        <w:t xml:space="preserve"> PSC, Paediatric Symptoms Checklist; PHQ, Patient Health Questionnaire; PEPSQ, Perceived Emotional Personal Support; APQ, Alabama Parenting Questionnaire; PPedsQL, Paediatric Quality of Life Questionnaire-Family version; Ch PedsQL, Paediatric Quality of Life Questionnaire-child reported</w:t>
      </w:r>
    </w:p>
    <w:p w:rsidR="00A43319" w:rsidRPr="00A43319" w:rsidRDefault="00A43319">
      <w:pPr>
        <w:rPr>
          <w:rFonts w:asciiTheme="majorBidi" w:hAnsiTheme="majorBidi" w:cstheme="majorBidi"/>
          <w:lang w:val="en-US"/>
        </w:rPr>
      </w:pPr>
    </w:p>
    <w:sectPr w:rsidR="00A43319" w:rsidRPr="00A43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19"/>
    <w:rsid w:val="00A43319"/>
    <w:rsid w:val="00C03D12"/>
    <w:rsid w:val="00CC0232"/>
    <w:rsid w:val="00E10080"/>
    <w:rsid w:val="00E9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B19C3-6A13-40E4-A888-C0A7302ED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ListParagraph"/>
    <w:next w:val="ListParagraph"/>
    <w:autoRedefine/>
    <w:uiPriority w:val="99"/>
    <w:unhideWhenUsed/>
    <w:rsid w:val="00C03D12"/>
    <w:pPr>
      <w:spacing w:after="0" w:line="276" w:lineRule="auto"/>
      <w:ind w:left="0"/>
    </w:pPr>
    <w:rPr>
      <w:rFonts w:ascii="Times New Roman" w:eastAsia="MS Mincho" w:hAnsi="Times New Roman" w:cs="Times New Roman"/>
      <w:color w:val="000000" w:themeColor="text1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C03D12"/>
    <w:pPr>
      <w:ind w:left="720"/>
      <w:contextualSpacing/>
    </w:pPr>
  </w:style>
  <w:style w:type="table" w:customStyle="1" w:styleId="TableGrid6">
    <w:name w:val="Table Grid6"/>
    <w:basedOn w:val="TableNormal"/>
    <w:next w:val="TableGrid"/>
    <w:uiPriority w:val="39"/>
    <w:rsid w:val="00A4331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3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yed Usman Hamdanni</dc:creator>
  <cp:keywords/>
  <dc:description/>
  <cp:lastModifiedBy>Afifa Farhin M.</cp:lastModifiedBy>
  <cp:revision>3</cp:revision>
  <dcterms:created xsi:type="dcterms:W3CDTF">2021-09-19T07:55:00Z</dcterms:created>
  <dcterms:modified xsi:type="dcterms:W3CDTF">2022-06-10T11:50:00Z</dcterms:modified>
</cp:coreProperties>
</file>